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9B00B" w14:textId="47AD6D5B" w:rsidR="00FD6A54" w:rsidRPr="00E70162" w:rsidRDefault="00D95135" w:rsidP="00FD6A5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2B2D">
        <w:rPr>
          <w:rFonts w:ascii="Times New Roman" w:hAnsi="Times New Roman" w:cs="Times New Roman"/>
          <w:b/>
          <w:sz w:val="24"/>
          <w:szCs w:val="24"/>
        </w:rPr>
        <w:t xml:space="preserve">Pollination mode and mating system </w:t>
      </w:r>
      <w:r w:rsidR="00FD6A54" w:rsidRPr="00D12B2D">
        <w:rPr>
          <w:rFonts w:ascii="Times New Roman" w:hAnsi="Times New Roman" w:cs="Times New Roman"/>
          <w:b/>
          <w:sz w:val="24"/>
          <w:szCs w:val="24"/>
        </w:rPr>
        <w:t>explains patterns in genetic diversity and differentiation in</w:t>
      </w:r>
      <w:r w:rsidR="00FD6A54" w:rsidRPr="00E70162">
        <w:rPr>
          <w:rFonts w:ascii="Times New Roman" w:hAnsi="Times New Roman" w:cs="Times New Roman"/>
          <w:b/>
          <w:sz w:val="24"/>
          <w:szCs w:val="24"/>
        </w:rPr>
        <w:t xml:space="preserve"> Neotropical plants</w:t>
      </w:r>
    </w:p>
    <w:p w14:paraId="79A34A98" w14:textId="77777777" w:rsidR="00FD6A54" w:rsidRPr="00E70162" w:rsidRDefault="00FD6A54" w:rsidP="00FD6A54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</w:t>
      </w:r>
      <w:r w:rsidRPr="00E70162">
        <w:rPr>
          <w:rFonts w:ascii="Times New Roman" w:hAnsi="Times New Roman" w:cs="Times New Roman"/>
          <w:sz w:val="24"/>
          <w:szCs w:val="24"/>
        </w:rPr>
        <w:t>liana Ballesteros-Meji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atá</w:t>
      </w:r>
      <w:r w:rsidRPr="00E70162">
        <w:rPr>
          <w:rFonts w:ascii="Times New Roman" w:hAnsi="Times New Roman" w:cs="Times New Roman"/>
          <w:sz w:val="24"/>
          <w:szCs w:val="24"/>
        </w:rPr>
        <w:t>cia E Lim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>, Matheus S. Lima-Ribeiro</w:t>
      </w:r>
      <w:r w:rsidRPr="00E70162">
        <w:rPr>
          <w:rFonts w:ascii="Times New Roman" w:hAnsi="Times New Roman" w:cs="Times New Roman"/>
          <w:i/>
          <w:vertAlign w:val="superscript"/>
        </w:rPr>
        <w:t>2</w:t>
      </w:r>
      <w:r w:rsidRPr="00E70162">
        <w:rPr>
          <w:rFonts w:ascii="Times New Roman" w:hAnsi="Times New Roman" w:cs="Times New Roman"/>
          <w:sz w:val="24"/>
          <w:szCs w:val="24"/>
        </w:rPr>
        <w:t>, Rosane G Collevatti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</w:p>
    <w:p w14:paraId="0A76B991" w14:textId="77777777" w:rsidR="00FD6A54" w:rsidRDefault="00FD6A54" w:rsidP="00F04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FAE3FB" w14:textId="3A29DC51" w:rsidR="00EB1ED1" w:rsidRPr="00EB1ED1" w:rsidRDefault="00642C6F" w:rsidP="00F047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5955CE" w:rsidRPr="00EB1ED1">
        <w:rPr>
          <w:rFonts w:ascii="Times New Roman" w:hAnsi="Times New Roman" w:cs="Times New Roman"/>
          <w:b/>
          <w:sz w:val="24"/>
          <w:szCs w:val="24"/>
        </w:rPr>
        <w:t>T</w:t>
      </w:r>
      <w:r w:rsidR="006D1A50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4A2336" w:rsidRPr="00EB1E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2336" w:rsidRPr="00642C6F">
        <w:rPr>
          <w:rFonts w:ascii="Times New Roman" w:hAnsi="Times New Roman" w:cs="Times New Roman"/>
          <w:b/>
          <w:sz w:val="24"/>
          <w:szCs w:val="24"/>
        </w:rPr>
        <w:t xml:space="preserve">Number of species analyzed per molecular marker across all the studies </w:t>
      </w:r>
      <w:r w:rsidR="00EB1ED1" w:rsidRPr="00642C6F">
        <w:rPr>
          <w:rFonts w:ascii="Times New Roman" w:hAnsi="Times New Roman" w:cs="Times New Roman"/>
          <w:b/>
          <w:sz w:val="24"/>
          <w:szCs w:val="24"/>
        </w:rPr>
        <w:t>included in the analyses of genetic diversity and structure in Neotropical plants.</w:t>
      </w:r>
    </w:p>
    <w:p w14:paraId="6A3D3B44" w14:textId="1F89EAA1" w:rsidR="004A2336" w:rsidRPr="00EB1E28" w:rsidRDefault="004A2336" w:rsidP="00F047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8"/>
        <w:gridCol w:w="2520"/>
      </w:tblGrid>
      <w:tr w:rsidR="004A2336" w:rsidRPr="005955CE" w14:paraId="436BABC8" w14:textId="77777777" w:rsidTr="00C20D04">
        <w:trPr>
          <w:trHeight w:val="300"/>
        </w:trPr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7BC018" w14:textId="673152AA" w:rsidR="004A2336" w:rsidRPr="00EB1ED1" w:rsidRDefault="00033DED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ED1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4A2336" w:rsidRPr="00EB1ED1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4A2336" w:rsidRPr="00EB1ED1">
              <w:rPr>
                <w:rFonts w:ascii="Times New Roman" w:hAnsi="Times New Roman" w:cs="Times New Roman"/>
                <w:b/>
                <w:sz w:val="24"/>
                <w:szCs w:val="24"/>
              </w:rPr>
              <w:t>Molecular Marker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84F9AF" w14:textId="77777777" w:rsidR="004A2336" w:rsidRPr="00EB1ED1" w:rsidRDefault="004A2336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ED1">
              <w:rPr>
                <w:rFonts w:ascii="Times New Roman" w:hAnsi="Times New Roman" w:cs="Times New Roman"/>
                <w:b/>
                <w:sz w:val="24"/>
                <w:szCs w:val="24"/>
              </w:rPr>
              <w:t>Number of Species</w:t>
            </w:r>
          </w:p>
        </w:tc>
      </w:tr>
      <w:tr w:rsidR="004A2336" w:rsidRPr="005955CE" w14:paraId="1431FF45" w14:textId="77777777" w:rsidTr="00C20D04">
        <w:trPr>
          <w:trHeight w:val="300"/>
        </w:trPr>
        <w:tc>
          <w:tcPr>
            <w:tcW w:w="51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A9DF37" w14:textId="35D06208" w:rsidR="004A2336" w:rsidRPr="00EB1ED1" w:rsidRDefault="00030DEE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minant Marker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E5065D" w14:textId="164D919E" w:rsidR="004A2336" w:rsidRPr="00EB1ED1" w:rsidRDefault="00030DEE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030DEE" w:rsidRPr="005955CE" w14:paraId="2B292E5F" w14:textId="77777777" w:rsidTr="00C20D04">
        <w:trPr>
          <w:trHeight w:val="300"/>
        </w:trPr>
        <w:tc>
          <w:tcPr>
            <w:tcW w:w="5148" w:type="dxa"/>
            <w:noWrap/>
            <w:vAlign w:val="center"/>
          </w:tcPr>
          <w:p w14:paraId="1F471011" w14:textId="65E4C980" w:rsidR="00030DEE" w:rsidRPr="00EB1ED1" w:rsidRDefault="00030DEE" w:rsidP="009767AE">
            <w:pPr>
              <w:spacing w:after="0" w:line="480" w:lineRule="auto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LP</w:t>
            </w:r>
          </w:p>
        </w:tc>
        <w:tc>
          <w:tcPr>
            <w:tcW w:w="2520" w:type="dxa"/>
            <w:noWrap/>
            <w:vAlign w:val="center"/>
          </w:tcPr>
          <w:p w14:paraId="04402070" w14:textId="15132F49" w:rsidR="00030DEE" w:rsidRPr="00EB1ED1" w:rsidRDefault="00030DEE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030DEE" w:rsidRPr="005955CE" w14:paraId="558C66DA" w14:textId="77777777" w:rsidTr="00C20D04">
        <w:trPr>
          <w:trHeight w:val="300"/>
        </w:trPr>
        <w:tc>
          <w:tcPr>
            <w:tcW w:w="5148" w:type="dxa"/>
            <w:noWrap/>
            <w:vAlign w:val="center"/>
          </w:tcPr>
          <w:p w14:paraId="7249D8B5" w14:textId="1C09B9B2" w:rsidR="00030DEE" w:rsidRPr="00EB1ED1" w:rsidRDefault="00030DEE" w:rsidP="009767AE">
            <w:pPr>
              <w:spacing w:after="0" w:line="480" w:lineRule="auto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PD</w:t>
            </w:r>
          </w:p>
        </w:tc>
        <w:tc>
          <w:tcPr>
            <w:tcW w:w="2520" w:type="dxa"/>
            <w:noWrap/>
            <w:vAlign w:val="center"/>
          </w:tcPr>
          <w:p w14:paraId="160B9629" w14:textId="3C25A1A7" w:rsidR="00030DEE" w:rsidRPr="00EB1ED1" w:rsidRDefault="00030DEE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030DEE" w:rsidRPr="005955CE" w14:paraId="1F0D5377" w14:textId="77777777" w:rsidTr="00C20D04">
        <w:trPr>
          <w:trHeight w:val="300"/>
        </w:trPr>
        <w:tc>
          <w:tcPr>
            <w:tcW w:w="5148" w:type="dxa"/>
            <w:noWrap/>
            <w:vAlign w:val="center"/>
          </w:tcPr>
          <w:p w14:paraId="7302F40B" w14:textId="5D47C6B5" w:rsidR="00030DEE" w:rsidRDefault="00030DEE" w:rsidP="00030DEE">
            <w:pPr>
              <w:spacing w:after="0" w:line="480" w:lineRule="auto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SSR</w:t>
            </w:r>
          </w:p>
        </w:tc>
        <w:tc>
          <w:tcPr>
            <w:tcW w:w="2520" w:type="dxa"/>
            <w:noWrap/>
            <w:vAlign w:val="center"/>
          </w:tcPr>
          <w:p w14:paraId="53592C82" w14:textId="259EFCBA" w:rsidR="00030DEE" w:rsidRDefault="00030DEE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0D0" w:rsidRPr="005955CE" w14:paraId="22E7BCDF" w14:textId="77777777" w:rsidTr="00C20D04">
        <w:trPr>
          <w:trHeight w:val="300"/>
        </w:trPr>
        <w:tc>
          <w:tcPr>
            <w:tcW w:w="5148" w:type="dxa"/>
            <w:noWrap/>
            <w:vAlign w:val="center"/>
          </w:tcPr>
          <w:p w14:paraId="480CA401" w14:textId="2A136A9C" w:rsidR="006A30D0" w:rsidRPr="00EB1ED1" w:rsidRDefault="006A30D0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</w:t>
            </w:r>
            <w:r w:rsidR="005A373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minant Markers</w:t>
            </w:r>
          </w:p>
        </w:tc>
        <w:tc>
          <w:tcPr>
            <w:tcW w:w="2520" w:type="dxa"/>
            <w:noWrap/>
            <w:vAlign w:val="center"/>
          </w:tcPr>
          <w:p w14:paraId="27FCA8E2" w14:textId="175182C1" w:rsidR="006A30D0" w:rsidRPr="00EB1ED1" w:rsidRDefault="00A57227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6A30D0" w:rsidRPr="005955CE" w14:paraId="0B126AFF" w14:textId="77777777" w:rsidTr="00C20D04">
        <w:trPr>
          <w:trHeight w:val="300"/>
        </w:trPr>
        <w:tc>
          <w:tcPr>
            <w:tcW w:w="5148" w:type="dxa"/>
            <w:noWrap/>
            <w:vAlign w:val="center"/>
          </w:tcPr>
          <w:p w14:paraId="2F457787" w14:textId="7F75FEA4" w:rsidR="006A30D0" w:rsidRPr="00EB1ED1" w:rsidRDefault="00A57227" w:rsidP="00A57227">
            <w:pPr>
              <w:spacing w:after="0" w:line="480" w:lineRule="auto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ED1">
              <w:rPr>
                <w:rFonts w:ascii="Times New Roman" w:hAnsi="Times New Roman" w:cs="Times New Roman"/>
                <w:b/>
                <w:sz w:val="24"/>
                <w:szCs w:val="24"/>
              </w:rPr>
              <w:t>Isozyme/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EB1ED1">
              <w:rPr>
                <w:rFonts w:ascii="Times New Roman" w:hAnsi="Times New Roman" w:cs="Times New Roman"/>
                <w:b/>
                <w:sz w:val="24"/>
                <w:szCs w:val="24"/>
              </w:rPr>
              <w:t>ozyme</w:t>
            </w:r>
          </w:p>
        </w:tc>
        <w:tc>
          <w:tcPr>
            <w:tcW w:w="2520" w:type="dxa"/>
            <w:noWrap/>
            <w:vAlign w:val="center"/>
          </w:tcPr>
          <w:p w14:paraId="17073895" w14:textId="10C177D8" w:rsidR="006A30D0" w:rsidRPr="00EB1ED1" w:rsidRDefault="00A57227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ED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6A30D0" w:rsidRPr="005955CE" w14:paraId="6E4AD072" w14:textId="77777777" w:rsidTr="00C20D04">
        <w:trPr>
          <w:trHeight w:val="300"/>
        </w:trPr>
        <w:tc>
          <w:tcPr>
            <w:tcW w:w="5148" w:type="dxa"/>
            <w:noWrap/>
            <w:vAlign w:val="center"/>
          </w:tcPr>
          <w:p w14:paraId="5C9F7B52" w14:textId="2774F7A2" w:rsidR="006A30D0" w:rsidRPr="00EB1ED1" w:rsidRDefault="00A57227" w:rsidP="00A57227">
            <w:pPr>
              <w:spacing w:after="0" w:line="480" w:lineRule="auto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ED1">
              <w:rPr>
                <w:rFonts w:ascii="Times New Roman" w:hAnsi="Times New Roman" w:cs="Times New Roman"/>
                <w:b/>
                <w:sz w:val="24"/>
                <w:szCs w:val="24"/>
              </w:rPr>
              <w:t>Nuclear microsatellite</w:t>
            </w:r>
          </w:p>
        </w:tc>
        <w:tc>
          <w:tcPr>
            <w:tcW w:w="2520" w:type="dxa"/>
            <w:noWrap/>
            <w:vAlign w:val="center"/>
          </w:tcPr>
          <w:p w14:paraId="6D4AEBF4" w14:textId="7C425205" w:rsidR="006A30D0" w:rsidRPr="00EB1ED1" w:rsidRDefault="00A57227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ED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A2336" w:rsidRPr="005955CE" w14:paraId="2DE40669" w14:textId="77777777" w:rsidTr="00C20D04">
        <w:trPr>
          <w:trHeight w:val="300"/>
        </w:trPr>
        <w:tc>
          <w:tcPr>
            <w:tcW w:w="5148" w:type="dxa"/>
            <w:noWrap/>
            <w:vAlign w:val="center"/>
            <w:hideMark/>
          </w:tcPr>
          <w:p w14:paraId="5D1AB99B" w14:textId="77777777" w:rsidR="004A2336" w:rsidRPr="00EB1ED1" w:rsidRDefault="004A2336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ED1">
              <w:rPr>
                <w:rFonts w:ascii="Times New Roman" w:hAnsi="Times New Roman" w:cs="Times New Roman"/>
                <w:b/>
                <w:sz w:val="24"/>
                <w:szCs w:val="24"/>
              </w:rPr>
              <w:t>CAPs</w:t>
            </w:r>
          </w:p>
        </w:tc>
        <w:tc>
          <w:tcPr>
            <w:tcW w:w="2520" w:type="dxa"/>
            <w:noWrap/>
            <w:vAlign w:val="center"/>
            <w:hideMark/>
          </w:tcPr>
          <w:p w14:paraId="654F4A58" w14:textId="77777777" w:rsidR="004A2336" w:rsidRPr="00EB1ED1" w:rsidRDefault="004A2336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ED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A2336" w:rsidRPr="005955CE" w14:paraId="6E4AC69F" w14:textId="77777777" w:rsidTr="00C20D04">
        <w:trPr>
          <w:trHeight w:val="300"/>
        </w:trPr>
        <w:tc>
          <w:tcPr>
            <w:tcW w:w="5148" w:type="dxa"/>
            <w:noWrap/>
            <w:vAlign w:val="center"/>
          </w:tcPr>
          <w:p w14:paraId="1FD6A7F6" w14:textId="77777777" w:rsidR="004A2336" w:rsidRPr="00EB1ED1" w:rsidRDefault="004A2336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ED1">
              <w:rPr>
                <w:rFonts w:ascii="Times New Roman" w:hAnsi="Times New Roman" w:cs="Times New Roman"/>
                <w:b/>
                <w:sz w:val="24"/>
                <w:szCs w:val="24"/>
              </w:rPr>
              <w:t>Chloroplast microsatellite</w:t>
            </w:r>
          </w:p>
        </w:tc>
        <w:tc>
          <w:tcPr>
            <w:tcW w:w="2520" w:type="dxa"/>
            <w:noWrap/>
            <w:vAlign w:val="center"/>
          </w:tcPr>
          <w:p w14:paraId="08F65C97" w14:textId="77777777" w:rsidR="004A2336" w:rsidRPr="00EB1ED1" w:rsidRDefault="004A2336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ED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A2336" w:rsidRPr="005955CE" w14:paraId="7B047608" w14:textId="77777777" w:rsidTr="00A57227">
        <w:trPr>
          <w:trHeight w:val="300"/>
        </w:trPr>
        <w:tc>
          <w:tcPr>
            <w:tcW w:w="5148" w:type="dxa"/>
            <w:noWrap/>
            <w:vAlign w:val="center"/>
            <w:hideMark/>
          </w:tcPr>
          <w:p w14:paraId="45B2C3B0" w14:textId="77777777" w:rsidR="004A2336" w:rsidRPr="00EB1ED1" w:rsidRDefault="004A2336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ED1">
              <w:rPr>
                <w:rFonts w:ascii="Times New Roman" w:hAnsi="Times New Roman" w:cs="Times New Roman"/>
                <w:b/>
                <w:sz w:val="24"/>
                <w:szCs w:val="24"/>
              </w:rPr>
              <w:t>Chloroplast sequence</w:t>
            </w:r>
          </w:p>
        </w:tc>
        <w:tc>
          <w:tcPr>
            <w:tcW w:w="2520" w:type="dxa"/>
            <w:noWrap/>
            <w:vAlign w:val="center"/>
            <w:hideMark/>
          </w:tcPr>
          <w:p w14:paraId="760A0F93" w14:textId="77777777" w:rsidR="004A2336" w:rsidRPr="00EB1ED1" w:rsidRDefault="004A2336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ED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4A2336" w:rsidRPr="005955CE" w14:paraId="462E66D4" w14:textId="77777777" w:rsidTr="00A57227">
        <w:trPr>
          <w:trHeight w:val="300"/>
        </w:trPr>
        <w:tc>
          <w:tcPr>
            <w:tcW w:w="51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64C7AC" w14:textId="77777777" w:rsidR="004A2336" w:rsidRPr="00EB1ED1" w:rsidRDefault="004A2336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ED1">
              <w:rPr>
                <w:rFonts w:ascii="Times New Roman" w:hAnsi="Times New Roman" w:cs="Times New Roman"/>
                <w:b/>
                <w:sz w:val="24"/>
                <w:szCs w:val="24"/>
              </w:rPr>
              <w:t>Nuclear sequenc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4CFA63" w14:textId="77777777" w:rsidR="004A2336" w:rsidRPr="00EB1ED1" w:rsidRDefault="004A2336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ED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3DF736BB" w14:textId="5A0D1281" w:rsidR="004A2336" w:rsidRDefault="004A2336" w:rsidP="00F047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1A46EAB" w14:textId="77DFFAC6" w:rsidR="006D1A50" w:rsidRDefault="006D1A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D1A50" w:rsidSect="009C5437">
      <w:headerReference w:type="even" r:id="rId8"/>
      <w:head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4A862" w14:textId="77777777" w:rsidR="00D95135" w:rsidRDefault="00D95135" w:rsidP="00181590">
      <w:pPr>
        <w:spacing w:after="0" w:line="240" w:lineRule="auto"/>
      </w:pPr>
      <w:r>
        <w:separator/>
      </w:r>
    </w:p>
  </w:endnote>
  <w:endnote w:type="continuationSeparator" w:id="0">
    <w:p w14:paraId="67EFEBE5" w14:textId="77777777" w:rsidR="00D95135" w:rsidRDefault="00D95135" w:rsidP="0018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7A459" w14:textId="77777777" w:rsidR="00D95135" w:rsidRDefault="00D95135" w:rsidP="00181590">
      <w:pPr>
        <w:spacing w:after="0" w:line="240" w:lineRule="auto"/>
      </w:pPr>
      <w:r>
        <w:separator/>
      </w:r>
    </w:p>
  </w:footnote>
  <w:footnote w:type="continuationSeparator" w:id="0">
    <w:p w14:paraId="57CED0BC" w14:textId="77777777" w:rsidR="00D95135" w:rsidRDefault="00D95135" w:rsidP="00181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14AEDC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42FDF1" w14:textId="77777777" w:rsidR="00D95135" w:rsidRDefault="00D95135" w:rsidP="0018159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4A786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303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AF25AA" w14:textId="77777777" w:rsidR="00D95135" w:rsidRDefault="00D95135" w:rsidP="0018159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261"/>
    <w:rsid w:val="00000F20"/>
    <w:rsid w:val="0000166E"/>
    <w:rsid w:val="00007D9D"/>
    <w:rsid w:val="0001299B"/>
    <w:rsid w:val="00016573"/>
    <w:rsid w:val="00020F9E"/>
    <w:rsid w:val="00030DEE"/>
    <w:rsid w:val="000314AA"/>
    <w:rsid w:val="00033DED"/>
    <w:rsid w:val="00043BFF"/>
    <w:rsid w:val="0005475F"/>
    <w:rsid w:val="0005491C"/>
    <w:rsid w:val="00057973"/>
    <w:rsid w:val="000622D1"/>
    <w:rsid w:val="00077496"/>
    <w:rsid w:val="0008142C"/>
    <w:rsid w:val="00092FA2"/>
    <w:rsid w:val="00094AC8"/>
    <w:rsid w:val="000A6A23"/>
    <w:rsid w:val="000F2292"/>
    <w:rsid w:val="000F78AA"/>
    <w:rsid w:val="00125F93"/>
    <w:rsid w:val="00127F62"/>
    <w:rsid w:val="00152787"/>
    <w:rsid w:val="00152EEB"/>
    <w:rsid w:val="00161E32"/>
    <w:rsid w:val="00166BAB"/>
    <w:rsid w:val="00174955"/>
    <w:rsid w:val="0017651F"/>
    <w:rsid w:val="00181590"/>
    <w:rsid w:val="001A44C8"/>
    <w:rsid w:val="001A5ED6"/>
    <w:rsid w:val="001B1A45"/>
    <w:rsid w:val="001C4473"/>
    <w:rsid w:val="001C5B77"/>
    <w:rsid w:val="0020397E"/>
    <w:rsid w:val="002632F4"/>
    <w:rsid w:val="002942B3"/>
    <w:rsid w:val="002C286B"/>
    <w:rsid w:val="002D2359"/>
    <w:rsid w:val="002D44D4"/>
    <w:rsid w:val="002D614C"/>
    <w:rsid w:val="002E41E9"/>
    <w:rsid w:val="002E7479"/>
    <w:rsid w:val="0030369F"/>
    <w:rsid w:val="003160DD"/>
    <w:rsid w:val="00340314"/>
    <w:rsid w:val="0034494A"/>
    <w:rsid w:val="00350446"/>
    <w:rsid w:val="00352BE8"/>
    <w:rsid w:val="003656BC"/>
    <w:rsid w:val="003669CB"/>
    <w:rsid w:val="00383CE1"/>
    <w:rsid w:val="003974AC"/>
    <w:rsid w:val="003C219D"/>
    <w:rsid w:val="003C4BD3"/>
    <w:rsid w:val="003D18DE"/>
    <w:rsid w:val="003E3261"/>
    <w:rsid w:val="003F5DEA"/>
    <w:rsid w:val="0041422F"/>
    <w:rsid w:val="00416138"/>
    <w:rsid w:val="0042005F"/>
    <w:rsid w:val="004328CB"/>
    <w:rsid w:val="004431EB"/>
    <w:rsid w:val="00457482"/>
    <w:rsid w:val="004665B7"/>
    <w:rsid w:val="00467954"/>
    <w:rsid w:val="00470184"/>
    <w:rsid w:val="004712D4"/>
    <w:rsid w:val="004806AC"/>
    <w:rsid w:val="00493034"/>
    <w:rsid w:val="0049784E"/>
    <w:rsid w:val="004A2336"/>
    <w:rsid w:val="004B275B"/>
    <w:rsid w:val="004B4BD4"/>
    <w:rsid w:val="004D5957"/>
    <w:rsid w:val="004D7A7F"/>
    <w:rsid w:val="004E3655"/>
    <w:rsid w:val="005124C9"/>
    <w:rsid w:val="00517114"/>
    <w:rsid w:val="0053086F"/>
    <w:rsid w:val="0053128C"/>
    <w:rsid w:val="005336AA"/>
    <w:rsid w:val="005407B5"/>
    <w:rsid w:val="00562DB8"/>
    <w:rsid w:val="00563D43"/>
    <w:rsid w:val="005643AD"/>
    <w:rsid w:val="00565777"/>
    <w:rsid w:val="00566C8D"/>
    <w:rsid w:val="005801AE"/>
    <w:rsid w:val="005955CE"/>
    <w:rsid w:val="005A3734"/>
    <w:rsid w:val="005A3BE4"/>
    <w:rsid w:val="005D0C6B"/>
    <w:rsid w:val="005D5634"/>
    <w:rsid w:val="005D776E"/>
    <w:rsid w:val="005E77FA"/>
    <w:rsid w:val="00600AFE"/>
    <w:rsid w:val="0060696C"/>
    <w:rsid w:val="00614580"/>
    <w:rsid w:val="00623C69"/>
    <w:rsid w:val="0063092E"/>
    <w:rsid w:val="006358AB"/>
    <w:rsid w:val="00642C6F"/>
    <w:rsid w:val="00666DC8"/>
    <w:rsid w:val="006723BE"/>
    <w:rsid w:val="00673934"/>
    <w:rsid w:val="006742E9"/>
    <w:rsid w:val="006927B2"/>
    <w:rsid w:val="006944ED"/>
    <w:rsid w:val="00697207"/>
    <w:rsid w:val="006A30D0"/>
    <w:rsid w:val="006D1A50"/>
    <w:rsid w:val="006D7BCC"/>
    <w:rsid w:val="006F1B28"/>
    <w:rsid w:val="006F5E6D"/>
    <w:rsid w:val="00700CD4"/>
    <w:rsid w:val="0070740F"/>
    <w:rsid w:val="00713A3E"/>
    <w:rsid w:val="007346A7"/>
    <w:rsid w:val="007426F7"/>
    <w:rsid w:val="007505A5"/>
    <w:rsid w:val="007522D0"/>
    <w:rsid w:val="00763AA7"/>
    <w:rsid w:val="007677E8"/>
    <w:rsid w:val="007822D6"/>
    <w:rsid w:val="00786E9A"/>
    <w:rsid w:val="00787BB3"/>
    <w:rsid w:val="007955DE"/>
    <w:rsid w:val="007A05C1"/>
    <w:rsid w:val="007A4446"/>
    <w:rsid w:val="007B0EE0"/>
    <w:rsid w:val="007D309A"/>
    <w:rsid w:val="007D632A"/>
    <w:rsid w:val="007E6539"/>
    <w:rsid w:val="007F49F8"/>
    <w:rsid w:val="007F4B74"/>
    <w:rsid w:val="00811B83"/>
    <w:rsid w:val="008167C4"/>
    <w:rsid w:val="0084343E"/>
    <w:rsid w:val="00865192"/>
    <w:rsid w:val="008B483D"/>
    <w:rsid w:val="008B7089"/>
    <w:rsid w:val="008B7483"/>
    <w:rsid w:val="008C4288"/>
    <w:rsid w:val="008E0D85"/>
    <w:rsid w:val="008E203C"/>
    <w:rsid w:val="008E3DAA"/>
    <w:rsid w:val="00900238"/>
    <w:rsid w:val="00900A33"/>
    <w:rsid w:val="00902FD9"/>
    <w:rsid w:val="009051DF"/>
    <w:rsid w:val="00906B13"/>
    <w:rsid w:val="00922069"/>
    <w:rsid w:val="009220B9"/>
    <w:rsid w:val="00946635"/>
    <w:rsid w:val="00951D86"/>
    <w:rsid w:val="009767AE"/>
    <w:rsid w:val="00987421"/>
    <w:rsid w:val="009A315D"/>
    <w:rsid w:val="009B2385"/>
    <w:rsid w:val="009B35AE"/>
    <w:rsid w:val="009B6BBD"/>
    <w:rsid w:val="009C06A5"/>
    <w:rsid w:val="009C5437"/>
    <w:rsid w:val="009C6170"/>
    <w:rsid w:val="009D29AC"/>
    <w:rsid w:val="009D5F75"/>
    <w:rsid w:val="009E1362"/>
    <w:rsid w:val="00A04577"/>
    <w:rsid w:val="00A10F72"/>
    <w:rsid w:val="00A13CF1"/>
    <w:rsid w:val="00A34443"/>
    <w:rsid w:val="00A45A55"/>
    <w:rsid w:val="00A52261"/>
    <w:rsid w:val="00A55DA3"/>
    <w:rsid w:val="00A57227"/>
    <w:rsid w:val="00A63FA6"/>
    <w:rsid w:val="00A90E75"/>
    <w:rsid w:val="00A96296"/>
    <w:rsid w:val="00AD400D"/>
    <w:rsid w:val="00AE1896"/>
    <w:rsid w:val="00AF3AF7"/>
    <w:rsid w:val="00B00738"/>
    <w:rsid w:val="00B05DAC"/>
    <w:rsid w:val="00B11841"/>
    <w:rsid w:val="00B23D61"/>
    <w:rsid w:val="00B63A6B"/>
    <w:rsid w:val="00B7264C"/>
    <w:rsid w:val="00B72FF0"/>
    <w:rsid w:val="00B80005"/>
    <w:rsid w:val="00B843BA"/>
    <w:rsid w:val="00B91783"/>
    <w:rsid w:val="00B978D1"/>
    <w:rsid w:val="00BB2299"/>
    <w:rsid w:val="00BC78A5"/>
    <w:rsid w:val="00BD36BD"/>
    <w:rsid w:val="00BE4CB5"/>
    <w:rsid w:val="00BF5957"/>
    <w:rsid w:val="00BF6BEA"/>
    <w:rsid w:val="00C00C9F"/>
    <w:rsid w:val="00C0259D"/>
    <w:rsid w:val="00C031DB"/>
    <w:rsid w:val="00C20D04"/>
    <w:rsid w:val="00C22518"/>
    <w:rsid w:val="00C27914"/>
    <w:rsid w:val="00C5559F"/>
    <w:rsid w:val="00C56207"/>
    <w:rsid w:val="00C70A1E"/>
    <w:rsid w:val="00C75252"/>
    <w:rsid w:val="00C800A1"/>
    <w:rsid w:val="00C90BE3"/>
    <w:rsid w:val="00C90FD3"/>
    <w:rsid w:val="00C9731A"/>
    <w:rsid w:val="00CA3E3E"/>
    <w:rsid w:val="00CB491F"/>
    <w:rsid w:val="00CC5C9A"/>
    <w:rsid w:val="00CD26FF"/>
    <w:rsid w:val="00D0220B"/>
    <w:rsid w:val="00D060E7"/>
    <w:rsid w:val="00D12B2D"/>
    <w:rsid w:val="00D22AB6"/>
    <w:rsid w:val="00D335A4"/>
    <w:rsid w:val="00D344A7"/>
    <w:rsid w:val="00D45B31"/>
    <w:rsid w:val="00D46F03"/>
    <w:rsid w:val="00D5169F"/>
    <w:rsid w:val="00D53A26"/>
    <w:rsid w:val="00D70C51"/>
    <w:rsid w:val="00D75C77"/>
    <w:rsid w:val="00D75EC7"/>
    <w:rsid w:val="00D77F78"/>
    <w:rsid w:val="00D8231D"/>
    <w:rsid w:val="00D8251A"/>
    <w:rsid w:val="00D874A6"/>
    <w:rsid w:val="00D92D32"/>
    <w:rsid w:val="00D95135"/>
    <w:rsid w:val="00DA1BD5"/>
    <w:rsid w:val="00DA5273"/>
    <w:rsid w:val="00DC1AE6"/>
    <w:rsid w:val="00DC734A"/>
    <w:rsid w:val="00DC7F42"/>
    <w:rsid w:val="00DE39F5"/>
    <w:rsid w:val="00DF3142"/>
    <w:rsid w:val="00E049F1"/>
    <w:rsid w:val="00E400CA"/>
    <w:rsid w:val="00E44789"/>
    <w:rsid w:val="00E45DCD"/>
    <w:rsid w:val="00E54D58"/>
    <w:rsid w:val="00E70CD2"/>
    <w:rsid w:val="00E735B6"/>
    <w:rsid w:val="00E81820"/>
    <w:rsid w:val="00E85035"/>
    <w:rsid w:val="00EB1E28"/>
    <w:rsid w:val="00EB1ED1"/>
    <w:rsid w:val="00EB5138"/>
    <w:rsid w:val="00EB5192"/>
    <w:rsid w:val="00EC3B63"/>
    <w:rsid w:val="00EC3FE0"/>
    <w:rsid w:val="00EF5F76"/>
    <w:rsid w:val="00F00D9E"/>
    <w:rsid w:val="00F03152"/>
    <w:rsid w:val="00F047CF"/>
    <w:rsid w:val="00F15B2E"/>
    <w:rsid w:val="00F2681E"/>
    <w:rsid w:val="00F43178"/>
    <w:rsid w:val="00F44B67"/>
    <w:rsid w:val="00F50557"/>
    <w:rsid w:val="00F50847"/>
    <w:rsid w:val="00F60F43"/>
    <w:rsid w:val="00F838D5"/>
    <w:rsid w:val="00F8560F"/>
    <w:rsid w:val="00FA3685"/>
    <w:rsid w:val="00FB0E28"/>
    <w:rsid w:val="00FB186B"/>
    <w:rsid w:val="00FC4FF8"/>
    <w:rsid w:val="00FC7AE6"/>
    <w:rsid w:val="00FD1A4C"/>
    <w:rsid w:val="00FD6A54"/>
    <w:rsid w:val="00FD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C3B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A91B52-C184-A344-A6F1-79DA4303C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Macintosh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iliana Ballesteros Mejia</dc:creator>
  <cp:keywords/>
  <dc:description/>
  <cp:lastModifiedBy>home</cp:lastModifiedBy>
  <cp:revision>2</cp:revision>
  <dcterms:created xsi:type="dcterms:W3CDTF">2016-06-22T19:17:00Z</dcterms:created>
  <dcterms:modified xsi:type="dcterms:W3CDTF">2016-06-22T19:17:00Z</dcterms:modified>
</cp:coreProperties>
</file>